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57" w:type="dxa"/>
        <w:tblInd w:w="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31"/>
        <w:gridCol w:w="1173"/>
        <w:gridCol w:w="1018"/>
        <w:gridCol w:w="1018"/>
        <w:gridCol w:w="931"/>
        <w:gridCol w:w="973"/>
        <w:gridCol w:w="1413"/>
      </w:tblGrid>
      <w:tr w:rsidR="008F18B0" w:rsidRPr="001D2FC4" w14:paraId="77D12C6F" w14:textId="77777777" w:rsidTr="00B778E4">
        <w:trPr>
          <w:trHeight w:val="377"/>
        </w:trPr>
        <w:tc>
          <w:tcPr>
            <w:tcW w:w="900" w:type="dxa"/>
            <w:tcBorders>
              <w:bottom w:val="single" w:sz="4" w:space="0" w:color="auto"/>
            </w:tcBorders>
            <w:shd w:val="pct10" w:color="auto" w:fill="FFFFFF"/>
          </w:tcPr>
          <w:p w14:paraId="252BD473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pct10" w:color="auto" w:fill="FFFFFF"/>
            <w:hideMark/>
          </w:tcPr>
          <w:p w14:paraId="1D81FC66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χ2/</w:t>
            </w:r>
            <w:proofErr w:type="spellStart"/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  <w:shd w:val="pct10" w:color="auto" w:fill="FFFFFF"/>
          </w:tcPr>
          <w:p w14:paraId="1EBC8682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CFI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pct10" w:color="auto" w:fill="FFFFFF"/>
          </w:tcPr>
          <w:p w14:paraId="4180FE92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 xml:space="preserve">TLI 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pct10" w:color="auto" w:fill="FFFFFF"/>
          </w:tcPr>
          <w:p w14:paraId="0CB2FC9C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NF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FFFFFF"/>
          </w:tcPr>
          <w:p w14:paraId="4991B0C8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IFI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pct10" w:color="auto" w:fill="FFFFFF"/>
          </w:tcPr>
          <w:p w14:paraId="7537C6C3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  <w:b/>
                <w:bCs/>
              </w:rPr>
              <w:t>RMSEA</w:t>
            </w:r>
          </w:p>
        </w:tc>
      </w:tr>
      <w:tr w:rsidR="008F18B0" w:rsidRPr="001D2FC4" w14:paraId="499DA8DD" w14:textId="77777777" w:rsidTr="00B778E4">
        <w:trPr>
          <w:trHeight w:val="151"/>
        </w:trPr>
        <w:tc>
          <w:tcPr>
            <w:tcW w:w="900" w:type="dxa"/>
            <w:shd w:val="clear" w:color="auto" w:fill="FFFFFF"/>
          </w:tcPr>
          <w:p w14:paraId="2EA2996F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548.154</w:t>
            </w:r>
          </w:p>
        </w:tc>
        <w:tc>
          <w:tcPr>
            <w:tcW w:w="1181" w:type="dxa"/>
            <w:shd w:val="clear" w:color="auto" w:fill="FFFFFF"/>
          </w:tcPr>
          <w:p w14:paraId="2EE4FB96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4</w:t>
            </w:r>
          </w:p>
        </w:tc>
        <w:tc>
          <w:tcPr>
            <w:tcW w:w="1023" w:type="dxa"/>
            <w:shd w:val="clear" w:color="auto" w:fill="FFFFFF"/>
          </w:tcPr>
          <w:p w14:paraId="21946F2D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023" w:type="dxa"/>
            <w:shd w:val="clear" w:color="auto" w:fill="FFFFFF"/>
          </w:tcPr>
          <w:p w14:paraId="5679E857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934" w:type="dxa"/>
            <w:shd w:val="clear" w:color="auto" w:fill="FFFFFF"/>
          </w:tcPr>
          <w:p w14:paraId="1DD32707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02</w:t>
            </w:r>
          </w:p>
        </w:tc>
        <w:tc>
          <w:tcPr>
            <w:tcW w:w="977" w:type="dxa"/>
            <w:shd w:val="clear" w:color="auto" w:fill="FFFFFF"/>
          </w:tcPr>
          <w:p w14:paraId="488CEDB7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1419" w:type="dxa"/>
            <w:shd w:val="clear" w:color="auto" w:fill="FFFFFF"/>
          </w:tcPr>
          <w:p w14:paraId="61886BD5" w14:textId="77777777" w:rsidR="008F18B0" w:rsidRPr="00BB4F99" w:rsidRDefault="008F18B0" w:rsidP="00B778E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4F99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</w:tr>
    </w:tbl>
    <w:p w14:paraId="2AB8EC19" w14:textId="77777777" w:rsidR="00662760" w:rsidRDefault="00662760" w:rsidP="00741257"/>
    <w:p w14:paraId="7CE7A2B7" w14:textId="77777777" w:rsidR="00C71843" w:rsidRDefault="00C71843" w:rsidP="00741257"/>
    <w:p w14:paraId="5DA06BEE" w14:textId="77777777" w:rsidR="00C71843" w:rsidRPr="00B207F1" w:rsidRDefault="00C71843" w:rsidP="00C71843">
      <w:pPr>
        <w:rPr>
          <w:rFonts w:ascii="Times New Roman" w:hAnsi="Times New Roman" w:cs="Times New Roman"/>
          <w:sz w:val="24"/>
          <w:szCs w:val="24"/>
          <w:lang w:bidi="ar-JO"/>
        </w:rPr>
      </w:pPr>
      <w:r>
        <w:rPr>
          <w:rFonts w:ascii="Times New Roman" w:hAnsi="Times New Roman" w:cs="Times New Roman"/>
          <w:sz w:val="24"/>
          <w:szCs w:val="24"/>
          <w:lang w:bidi="ar-JO"/>
        </w:rPr>
        <w:t xml:space="preserve">S5 </w:t>
      </w:r>
      <w:r w:rsidRPr="00B207F1">
        <w:rPr>
          <w:rFonts w:ascii="Times New Roman" w:hAnsi="Times New Roman" w:cs="Times New Roman"/>
          <w:sz w:val="24"/>
          <w:szCs w:val="24"/>
          <w:lang w:bidi="ar-JO"/>
        </w:rPr>
        <w:t>Appendix</w:t>
      </w:r>
      <w:r>
        <w:rPr>
          <w:rFonts w:ascii="Times New Roman" w:hAnsi="Times New Roman" w:cs="Times New Roman"/>
          <w:sz w:val="24"/>
          <w:szCs w:val="24"/>
          <w:lang w:bidi="ar-JO"/>
        </w:rPr>
        <w:t>. M</w:t>
      </w:r>
      <w:r w:rsidRPr="00182FE3">
        <w:rPr>
          <w:rFonts w:ascii="Times New Roman" w:hAnsi="Times New Roman" w:cs="Times New Roman"/>
          <w:sz w:val="24"/>
          <w:szCs w:val="24"/>
          <w:lang w:bidi="ar-JO"/>
        </w:rPr>
        <w:t>odel fit statistics</w:t>
      </w:r>
      <w:r>
        <w:rPr>
          <w:rFonts w:ascii="Times New Roman" w:hAnsi="Times New Roman" w:cs="Times New Roman"/>
          <w:sz w:val="24"/>
          <w:szCs w:val="24"/>
          <w:lang w:bidi="ar-JO"/>
        </w:rPr>
        <w:t>.</w:t>
      </w:r>
    </w:p>
    <w:p w14:paraId="6C1430C8" w14:textId="77777777" w:rsidR="00C71843" w:rsidRPr="00741257" w:rsidRDefault="00C71843" w:rsidP="00741257"/>
    <w:sectPr w:rsidR="00C71843" w:rsidRPr="00741257" w:rsidSect="005762ED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62404"/>
    <w:multiLevelType w:val="multilevel"/>
    <w:tmpl w:val="E80CD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1878DA"/>
    <w:multiLevelType w:val="multilevel"/>
    <w:tmpl w:val="33361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98625">
    <w:abstractNumId w:val="1"/>
  </w:num>
  <w:num w:numId="2" w16cid:durableId="541403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04"/>
    <w:rsid w:val="00014D0F"/>
    <w:rsid w:val="00066486"/>
    <w:rsid w:val="000B5804"/>
    <w:rsid w:val="000D4712"/>
    <w:rsid w:val="000F5B41"/>
    <w:rsid w:val="001A79EB"/>
    <w:rsid w:val="0021281B"/>
    <w:rsid w:val="002539A4"/>
    <w:rsid w:val="002640EF"/>
    <w:rsid w:val="003400B1"/>
    <w:rsid w:val="00360CF3"/>
    <w:rsid w:val="003829E8"/>
    <w:rsid w:val="003A0F81"/>
    <w:rsid w:val="003B40A3"/>
    <w:rsid w:val="003C495E"/>
    <w:rsid w:val="003E30AD"/>
    <w:rsid w:val="0044003E"/>
    <w:rsid w:val="00446731"/>
    <w:rsid w:val="00454575"/>
    <w:rsid w:val="00461A4C"/>
    <w:rsid w:val="00483083"/>
    <w:rsid w:val="004903C5"/>
    <w:rsid w:val="004B4B0C"/>
    <w:rsid w:val="004C0D97"/>
    <w:rsid w:val="005336AB"/>
    <w:rsid w:val="00562489"/>
    <w:rsid w:val="005A1DC5"/>
    <w:rsid w:val="005A463F"/>
    <w:rsid w:val="005A4B21"/>
    <w:rsid w:val="005A659A"/>
    <w:rsid w:val="005E081F"/>
    <w:rsid w:val="005E0B93"/>
    <w:rsid w:val="0061213D"/>
    <w:rsid w:val="00662760"/>
    <w:rsid w:val="006C7C53"/>
    <w:rsid w:val="006E4DED"/>
    <w:rsid w:val="00740A44"/>
    <w:rsid w:val="00741257"/>
    <w:rsid w:val="007440CC"/>
    <w:rsid w:val="007B65A9"/>
    <w:rsid w:val="00803600"/>
    <w:rsid w:val="008111A0"/>
    <w:rsid w:val="00822AE5"/>
    <w:rsid w:val="00842C16"/>
    <w:rsid w:val="00856DB7"/>
    <w:rsid w:val="00882EDD"/>
    <w:rsid w:val="00893FD9"/>
    <w:rsid w:val="008C488C"/>
    <w:rsid w:val="008D5541"/>
    <w:rsid w:val="008F18B0"/>
    <w:rsid w:val="00916FD5"/>
    <w:rsid w:val="00925971"/>
    <w:rsid w:val="00943C6F"/>
    <w:rsid w:val="0094708D"/>
    <w:rsid w:val="00956E4C"/>
    <w:rsid w:val="00961B59"/>
    <w:rsid w:val="009C680B"/>
    <w:rsid w:val="00A23836"/>
    <w:rsid w:val="00A24417"/>
    <w:rsid w:val="00A3131D"/>
    <w:rsid w:val="00A9226B"/>
    <w:rsid w:val="00B51880"/>
    <w:rsid w:val="00B6558E"/>
    <w:rsid w:val="00C31F18"/>
    <w:rsid w:val="00C41071"/>
    <w:rsid w:val="00C71843"/>
    <w:rsid w:val="00CC79F7"/>
    <w:rsid w:val="00CE5DED"/>
    <w:rsid w:val="00D06EE6"/>
    <w:rsid w:val="00D60C41"/>
    <w:rsid w:val="00D802F0"/>
    <w:rsid w:val="00DF1BE5"/>
    <w:rsid w:val="00E53935"/>
    <w:rsid w:val="00E9514D"/>
    <w:rsid w:val="00E976CD"/>
    <w:rsid w:val="00EC027D"/>
    <w:rsid w:val="00F16D41"/>
    <w:rsid w:val="00F228A9"/>
    <w:rsid w:val="00F25245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C3B9EB"/>
  <w15:chartTrackingRefBased/>
  <w15:docId w15:val="{0D332E39-D2D8-48DC-AF88-BB08CFDC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0664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664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0664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664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664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664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0664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0664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0664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48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6486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97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l Said</dc:creator>
  <cp:keywords/>
  <dc:description/>
  <cp:lastModifiedBy>Mahmoud AlFatafta</cp:lastModifiedBy>
  <cp:revision>7</cp:revision>
  <dcterms:created xsi:type="dcterms:W3CDTF">2025-07-29T20:36:00Z</dcterms:created>
  <dcterms:modified xsi:type="dcterms:W3CDTF">2025-07-2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160ea-d376-4987-b7e0-483765e988b1</vt:lpwstr>
  </property>
</Properties>
</file>